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9E504" w14:textId="77777777" w:rsidR="00B504AB" w:rsidRPr="00904CA2" w:rsidRDefault="00B504AB" w:rsidP="00B504AB">
      <w:pPr>
        <w:spacing w:beforeLines="50" w:before="156" w:afterLines="50" w:after="156"/>
        <w:rPr>
          <w:rFonts w:ascii="Times New Roman" w:eastAsia="宋体" w:hAnsi="Times New Roman" w:cs="Times New Roman"/>
          <w:b/>
          <w:bCs/>
          <w:sz w:val="32"/>
          <w:szCs w:val="32"/>
          <w:lang w:val="en-GB"/>
        </w:rPr>
      </w:pPr>
      <w:r w:rsidRPr="00904CA2">
        <w:rPr>
          <w:rFonts w:ascii="Times New Roman" w:eastAsia="宋体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19A3B5E7" w14:textId="77777777" w:rsidR="00B504AB" w:rsidRPr="00904CA2" w:rsidRDefault="00B504AB" w:rsidP="00B504AB">
      <w:pPr>
        <w:widowControl/>
        <w:spacing w:before="50" w:after="50"/>
        <w:ind w:firstLineChars="200" w:firstLine="482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t>Table S1.</w:t>
      </w:r>
      <w:r w:rsidRPr="00904CA2">
        <w:rPr>
          <w:rFonts w:ascii="Times New Roman" w:eastAsia="宋体" w:hAnsi="Times New Roman" w:cs="Times New Roman"/>
        </w:rPr>
        <w:t xml:space="preserve"> </w:t>
      </w: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t>Logistic regression of univariate</w:t>
      </w:r>
    </w:p>
    <w:tbl>
      <w:tblPr>
        <w:tblW w:w="8504" w:type="dxa"/>
        <w:tblInd w:w="108" w:type="dxa"/>
        <w:tblLook w:val="04A0" w:firstRow="1" w:lastRow="0" w:firstColumn="1" w:lastColumn="0" w:noHBand="0" w:noVBand="1"/>
      </w:tblPr>
      <w:tblGrid>
        <w:gridCol w:w="2948"/>
        <w:gridCol w:w="1701"/>
        <w:gridCol w:w="2835"/>
        <w:gridCol w:w="1020"/>
      </w:tblGrid>
      <w:tr w:rsidR="00B504AB" w:rsidRPr="00904CA2" w14:paraId="725B8D73" w14:textId="77777777" w:rsidTr="00956DA6">
        <w:trPr>
          <w:trHeight w:val="276"/>
        </w:trPr>
        <w:tc>
          <w:tcPr>
            <w:tcW w:w="29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886248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D341F1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398A8B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OR (95% CI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8D50A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</w:tr>
      <w:tr w:rsidR="00B504AB" w:rsidRPr="00904CA2" w14:paraId="5B5F930A" w14:textId="77777777" w:rsidTr="00956DA6">
        <w:trPr>
          <w:trHeight w:val="276"/>
        </w:trPr>
        <w:tc>
          <w:tcPr>
            <w:tcW w:w="2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67D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x 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897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521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C90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323787F8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D8BF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09B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059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C76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109D17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0EDC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ED8A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4FA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448 (0.232-0.86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EE1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7</w:t>
            </w:r>
          </w:p>
        </w:tc>
      </w:tr>
      <w:tr w:rsidR="00B504AB" w:rsidRPr="00904CA2" w14:paraId="512C871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095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ED6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7B1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98 (0.974-1.0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F66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86</w:t>
            </w:r>
          </w:p>
        </w:tc>
      </w:tr>
      <w:tr w:rsidR="00B504AB" w:rsidRPr="00904CA2" w14:paraId="7946D4F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384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E65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87CB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15 (0.863-1.1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20B1" w14:textId="0052253D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6</w:t>
            </w:r>
            <w:r w:rsidR="002A717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504AB" w:rsidRPr="00904CA2" w14:paraId="1A7B3B7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813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C07A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939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06B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459E7EEE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81A0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D783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C74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BA9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4C695CB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4F05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557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9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CB8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373 (0.197-0.70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73C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B504AB" w:rsidRPr="00904CA2" w14:paraId="40E61F5C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119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FAD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D9C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8CFB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3D4A697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F1E0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F5F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EB8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4A25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4B61A948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D788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44CC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50D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218 (0.685-2.1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A91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01</w:t>
            </w:r>
          </w:p>
        </w:tc>
      </w:tr>
      <w:tr w:rsidR="00B504AB" w:rsidRPr="00904CA2" w14:paraId="2C980F85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10A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231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710E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954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44A99A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3589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A8E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E817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242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AE60F8E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67F0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5039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3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B67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685 (0.392-1.1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265B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184</w:t>
            </w:r>
          </w:p>
        </w:tc>
      </w:tr>
      <w:tr w:rsidR="00B504AB" w:rsidRPr="00904CA2" w14:paraId="3AAA9A0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72C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3455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D68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9EB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427E470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10EC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118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B2E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909C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36FF009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86CA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AEA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0A2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43 (0.539-1.6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D003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37</w:t>
            </w:r>
          </w:p>
        </w:tc>
      </w:tr>
      <w:tr w:rsidR="00B504AB" w:rsidRPr="00904CA2" w14:paraId="13F040E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B32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750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28B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1E9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3697A22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DB66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7B7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8DC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150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1A96E567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E432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422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4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CDD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640 (0.944-2.8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263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79</w:t>
            </w:r>
          </w:p>
        </w:tc>
      </w:tr>
      <w:tr w:rsidR="00B504AB" w:rsidRPr="00904CA2" w14:paraId="40316A4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61D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Hyperlip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F1C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6C5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0CC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12593A8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689B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E65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5DE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B5F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D20DC1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91D6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97A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0DF5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188 (0.671-2.1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642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54</w:t>
            </w:r>
          </w:p>
        </w:tc>
      </w:tr>
      <w:tr w:rsidR="00B504AB" w:rsidRPr="00904CA2" w14:paraId="3E9D4686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BAE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Carotid athero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802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DCE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DB6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62BB7B5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4931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A45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22C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1A5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722DAC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208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B5A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F89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49 (0.474-1.5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F3B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83</w:t>
            </w:r>
          </w:p>
        </w:tc>
      </w:tr>
      <w:tr w:rsidR="00B504AB" w:rsidRPr="00904CA2" w14:paraId="716E07C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68A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5AC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7B2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A41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269DD1A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2555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AEA0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A2B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A7C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693BE7A9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5194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5BC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CBAC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753 (0.291-1.94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9FC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59</w:t>
            </w:r>
          </w:p>
        </w:tc>
      </w:tr>
      <w:tr w:rsidR="00B504AB" w:rsidRPr="00904CA2" w14:paraId="0B70200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26E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nal insuf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8EE1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F28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FC8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75162A7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AE36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446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134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928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19ABA4F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90D7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386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DA3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4.170 (1.689-10.2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F67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B504AB" w:rsidRPr="00904CA2" w14:paraId="1CA041C6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90D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Combined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8FE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634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ACD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347F5581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1834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637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F7F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A4D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4E3A7D5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F794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A7B4" w14:textId="2F1F3A4A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61</w:t>
            </w:r>
            <w:r w:rsidR="002A717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946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54 (0.306-0.9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48D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38</w:t>
            </w:r>
          </w:p>
        </w:tc>
      </w:tr>
      <w:tr w:rsidR="00B504AB" w:rsidRPr="00904CA2" w14:paraId="5D44BC9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86C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ntiplatel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1361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4FA3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763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04C1F35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53DC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F8B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42A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6B1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1AAD94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0388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32A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2.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032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101 (0.056-0.18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157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B504AB" w:rsidRPr="00904CA2" w14:paraId="7FC62790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C76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ntian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12E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5F1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B9E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860725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AC2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5E1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87A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8EA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1F6F76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EBEC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7A1A" w14:textId="6A6B3D65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39</w:t>
            </w:r>
            <w:r w:rsidR="002A717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083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478 (0.737-2.96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1ED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272</w:t>
            </w:r>
          </w:p>
        </w:tc>
      </w:tr>
      <w:tr w:rsidR="00B504AB" w:rsidRPr="00904CA2" w14:paraId="377CCA06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B17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itrate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FEA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08F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8DD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A6E507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1C40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957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1A3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AE1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1405AB7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DFB5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08B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CFF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57 (0.543-2.0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1A80" w14:textId="7D1568FF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  <w:r w:rsidR="003717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504AB" w:rsidRPr="00904CA2" w14:paraId="3714658B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D88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CEI/A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0E5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863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62F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321AEE1A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52F9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3ED4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A56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96D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683D6A2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1FE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C80D" w14:textId="5C0BEEA4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  <w:r w:rsidR="002A717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655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786 (1.028-3.1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043C" w14:textId="396A0A74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4</w:t>
            </w:r>
            <w:r w:rsidR="0037171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</w:tr>
      <w:tr w:rsidR="00B504AB" w:rsidRPr="00904CA2" w14:paraId="3AE7541C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804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β-bloc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18A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8CB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393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D93C125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964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09E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950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B4B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ADE3139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6FFF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6756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3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123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689 (0.397-1.1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554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183</w:t>
            </w:r>
          </w:p>
        </w:tc>
      </w:tr>
      <w:tr w:rsidR="00B504AB" w:rsidRPr="00904CA2" w14:paraId="7CC227A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4CE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CC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CA5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C9E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ED5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0B9B7FC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0877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975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DEB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1B9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7F9C8DE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3FDE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C144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369A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26 (0.566-1.8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D392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32</w:t>
            </w:r>
          </w:p>
        </w:tc>
      </w:tr>
      <w:tr w:rsidR="00B504AB" w:rsidRPr="00904CA2" w14:paraId="55C0A2D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FA7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Anticoagu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9B3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6DF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257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5F712501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DC50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4D5B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692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F1C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62D08EF4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87E9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A26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279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92 (0.381-2.5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FF0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88</w:t>
            </w:r>
          </w:p>
        </w:tc>
      </w:tr>
      <w:tr w:rsidR="00B504AB" w:rsidRPr="00904CA2" w14:paraId="4D807F1E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22C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Lipid-lowe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C52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2E5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D2D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14972A37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6E06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CAF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8B4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F95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B504AB" w:rsidRPr="00904CA2" w14:paraId="23714D46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4EE2" w14:textId="77777777" w:rsidR="00B504AB" w:rsidRPr="00904CA2" w:rsidRDefault="00B504AB" w:rsidP="00956DA6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F1D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B8B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744 (0.613-4.9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4F1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297</w:t>
            </w:r>
          </w:p>
        </w:tc>
      </w:tr>
      <w:tr w:rsidR="00B504AB" w:rsidRPr="00904CA2" w14:paraId="7E9942CD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2C1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Gensini</w:t>
            </w:r>
            <w:proofErr w:type="spellEnd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DD73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BAD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41 (1.033-1.0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630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B504AB" w:rsidRPr="00904CA2" w14:paraId="7E350505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B51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H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3647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AC1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05 (0.971-1.03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515B" w14:textId="341FDBE2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  <w:r w:rsidR="003717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504AB" w:rsidRPr="00904CA2" w14:paraId="5AF92AA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7F7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9CD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304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44 (0.714-1.52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132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826</w:t>
            </w:r>
          </w:p>
        </w:tc>
      </w:tr>
      <w:tr w:rsidR="00B504AB" w:rsidRPr="00904CA2" w14:paraId="4FC11AAB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E591E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Lp</w:t>
            </w:r>
            <w:proofErr w:type="spellEnd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1AE08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234DF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99 (0.998-1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72D0C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536</w:t>
            </w:r>
          </w:p>
        </w:tc>
      </w:tr>
      <w:tr w:rsidR="00B504AB" w:rsidRPr="00904CA2" w14:paraId="4A98BFA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F5E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HbA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684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3EB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56 (0.998-1.1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FBA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57</w:t>
            </w:r>
          </w:p>
        </w:tc>
      </w:tr>
      <w:tr w:rsidR="00B504AB" w:rsidRPr="00904CA2" w14:paraId="1EC72922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FC954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F7009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DF2F4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28 (1.002-1.0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558A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33</w:t>
            </w:r>
          </w:p>
        </w:tc>
      </w:tr>
      <w:tr w:rsidR="00B504AB" w:rsidRPr="00904CA2" w14:paraId="5A9F14AF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B9B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974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0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205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1.082 (0.905-1.2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97D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386</w:t>
            </w:r>
          </w:p>
        </w:tc>
      </w:tr>
      <w:tr w:rsidR="00B504AB" w:rsidRPr="00904CA2" w14:paraId="7AB798E9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732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AQ of Exertional capa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DF5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7CA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46 (0.930-0.96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ABB2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B504AB" w:rsidRPr="00904CA2" w14:paraId="075C0B73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2D4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AQ of Anginal s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3EA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5CE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81 (0.969-0.99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B1A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B504AB" w:rsidRPr="00904CA2" w14:paraId="28A69FF9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F53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AQ of Anginal frequ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594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12D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73 (0.960-0.98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AD9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B504AB" w:rsidRPr="00904CA2" w14:paraId="2075F74B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E1A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AQ of Disease perce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C25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CDC7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88 (0.973-1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AEC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97</w:t>
            </w:r>
          </w:p>
        </w:tc>
      </w:tr>
      <w:tr w:rsidR="00B504AB" w:rsidRPr="00904CA2" w14:paraId="3257058E" w14:textId="77777777" w:rsidTr="00956DA6">
        <w:trPr>
          <w:trHeight w:val="276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9CC5A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SAQ of Treatment satisfa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573D2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-0.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D1144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Cs w:val="21"/>
              </w:rPr>
              <w:t>0.939 (0.917-0.9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4845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1</w:t>
            </w:r>
          </w:p>
        </w:tc>
      </w:tr>
    </w:tbl>
    <w:p w14:paraId="4F7CF8B8" w14:textId="327DEB09" w:rsidR="0089401F" w:rsidRDefault="00B504AB" w:rsidP="00B504AB">
      <w:pPr>
        <w:widowControl/>
        <w:spacing w:beforeLines="50" w:before="156" w:afterLines="50" w:after="156"/>
        <w:ind w:firstLineChars="200" w:firstLine="420"/>
        <w:jc w:val="left"/>
        <w:rPr>
          <w:rFonts w:ascii="Times New Roman" w:eastAsia="宋体" w:hAnsi="Times New Roman" w:cs="Times New Roman"/>
        </w:rPr>
      </w:pPr>
      <w:r w:rsidRPr="00904CA2">
        <w:rPr>
          <w:rFonts w:ascii="Times New Roman" w:eastAsia="宋体" w:hAnsi="Times New Roman" w:cs="Times New Roman"/>
        </w:rPr>
        <w:t xml:space="preserve">Bolded values represent </w:t>
      </w:r>
      <w:r w:rsidRPr="00A651E1">
        <w:rPr>
          <w:rFonts w:ascii="Times New Roman" w:eastAsia="宋体" w:hAnsi="Times New Roman" w:cs="Times New Roman"/>
          <w:i/>
          <w:iCs/>
        </w:rPr>
        <w:t>P</w:t>
      </w:r>
      <w:r w:rsidRPr="00904CA2">
        <w:rPr>
          <w:rFonts w:ascii="Times New Roman" w:eastAsia="宋体" w:hAnsi="Times New Roman" w:cs="Times New Roman"/>
        </w:rPr>
        <w:t xml:space="preserve"> values &lt; 0.2.</w:t>
      </w:r>
    </w:p>
    <w:p w14:paraId="3D4350BB" w14:textId="4F90118A" w:rsidR="0089401F" w:rsidRPr="00904CA2" w:rsidRDefault="0089401F" w:rsidP="0089401F">
      <w:pPr>
        <w:widowControl/>
        <w:spacing w:before="50" w:after="50"/>
        <w:ind w:firstLineChars="200" w:firstLine="420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</w:rPr>
        <w:br w:type="page"/>
      </w: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Table</w:t>
      </w:r>
      <w:r w:rsidRPr="008F6AF3">
        <w:rPr>
          <w:rFonts w:ascii="Times New Roman" w:eastAsia="宋体" w:hAnsi="Times New Roman" w:cs="Times New Roman"/>
          <w:b/>
          <w:bCs/>
          <w:sz w:val="24"/>
        </w:rPr>
        <w:t xml:space="preserve"> S2.</w:t>
      </w:r>
      <w:r w:rsidR="008F6AF3" w:rsidRPr="008F6AF3">
        <w:rPr>
          <w:b/>
          <w:bCs/>
          <w:sz w:val="24"/>
        </w:rPr>
        <w:t xml:space="preserve"> </w:t>
      </w:r>
      <w:r w:rsidR="008F6AF3" w:rsidRPr="008F6AF3">
        <w:rPr>
          <w:rFonts w:ascii="Times New Roman" w:eastAsia="宋体" w:hAnsi="Times New Roman" w:cs="Times New Roman"/>
          <w:b/>
          <w:bCs/>
          <w:sz w:val="24"/>
        </w:rPr>
        <w:t>Univariate and multivariate Logistic regression on the absence of AR</w:t>
      </w:r>
    </w:p>
    <w:tbl>
      <w:tblPr>
        <w:tblW w:w="3181" w:type="pct"/>
        <w:tblLook w:val="04A0" w:firstRow="1" w:lastRow="0" w:firstColumn="1" w:lastColumn="0" w:noHBand="0" w:noVBand="1"/>
      </w:tblPr>
      <w:tblGrid>
        <w:gridCol w:w="2788"/>
        <w:gridCol w:w="2001"/>
        <w:gridCol w:w="934"/>
        <w:gridCol w:w="222"/>
        <w:gridCol w:w="2001"/>
        <w:gridCol w:w="934"/>
      </w:tblGrid>
      <w:tr w:rsidR="0089401F" w:rsidRPr="00F3702F" w14:paraId="580CF114" w14:textId="77777777" w:rsidTr="00446FA6">
        <w:trPr>
          <w:trHeight w:val="340"/>
        </w:trPr>
        <w:tc>
          <w:tcPr>
            <w:tcW w:w="15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378DC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653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484898" w14:textId="77777777" w:rsidR="0089401F" w:rsidRPr="00F3702F" w:rsidRDefault="0089401F" w:rsidP="00922D23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25" w:type="pct"/>
            <w:tcBorders>
              <w:top w:val="single" w:sz="12" w:space="0" w:color="auto"/>
            </w:tcBorders>
          </w:tcPr>
          <w:p w14:paraId="1E15B59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3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E3B7BF" w14:textId="77777777" w:rsidR="0089401F" w:rsidRPr="00F3702F" w:rsidRDefault="0089401F" w:rsidP="00922D23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Multiple</w:t>
            </w:r>
          </w:p>
        </w:tc>
      </w:tr>
      <w:tr w:rsidR="0089401F" w:rsidRPr="00F3702F" w14:paraId="28CBBD65" w14:textId="77777777" w:rsidTr="00446FA6">
        <w:trPr>
          <w:trHeight w:val="340"/>
        </w:trPr>
        <w:tc>
          <w:tcPr>
            <w:tcW w:w="157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896C2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07C101" w14:textId="0EA4DBD9" w:rsidR="0089401F" w:rsidRPr="00F3702F" w:rsidRDefault="00066CCD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84283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  <w:tc>
          <w:tcPr>
            <w:tcW w:w="125" w:type="pct"/>
          </w:tcPr>
          <w:p w14:paraId="3707B28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59ACA1" w14:textId="4D817603" w:rsidR="0089401F" w:rsidRPr="00F3702F" w:rsidRDefault="00066CCD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407B6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</w:tr>
      <w:tr w:rsidR="0089401F" w:rsidRPr="00F3702F" w14:paraId="764D1980" w14:textId="77777777" w:rsidTr="00446FA6">
        <w:trPr>
          <w:trHeight w:val="340"/>
        </w:trPr>
        <w:tc>
          <w:tcPr>
            <w:tcW w:w="15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B2D996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F62790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58 (0.490-1.503)</w:t>
            </w:r>
          </w:p>
        </w:tc>
        <w:tc>
          <w:tcPr>
            <w:tcW w:w="5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FC9EA5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92</w:t>
            </w:r>
          </w:p>
        </w:tc>
        <w:tc>
          <w:tcPr>
            <w:tcW w:w="125" w:type="pct"/>
          </w:tcPr>
          <w:p w14:paraId="1030F66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169E0F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5E7BD1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1943BBC9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6D84C0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2E933D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87 (0.964-1.01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77742C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2</w:t>
            </w:r>
          </w:p>
        </w:tc>
        <w:tc>
          <w:tcPr>
            <w:tcW w:w="125" w:type="pct"/>
          </w:tcPr>
          <w:p w14:paraId="754AC86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0F7030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F3B840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6650725B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687C1F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128360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69 (0.742-1.01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EADB7E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81</w:t>
            </w:r>
          </w:p>
        </w:tc>
        <w:tc>
          <w:tcPr>
            <w:tcW w:w="125" w:type="pct"/>
          </w:tcPr>
          <w:p w14:paraId="19761C4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3286CB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0E0ACC3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A6E3ED1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373FEBC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Physical activ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A44AED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91 (0.640-1.85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7F3885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49</w:t>
            </w:r>
          </w:p>
        </w:tc>
        <w:tc>
          <w:tcPr>
            <w:tcW w:w="125" w:type="pct"/>
          </w:tcPr>
          <w:p w14:paraId="44C2CB4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FFD097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9609CD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664DA12D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26CE02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5DFCDF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0 (0.574-1.70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5ED9DE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1</w:t>
            </w:r>
          </w:p>
        </w:tc>
        <w:tc>
          <w:tcPr>
            <w:tcW w:w="125" w:type="pct"/>
          </w:tcPr>
          <w:p w14:paraId="07CF759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CDF176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5923D7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58447291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4B2D211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Alcohol consump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D5BAF8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16 (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95-0.903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16A642D" w14:textId="77777777" w:rsidR="0089401F" w:rsidRPr="002C5650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C565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2C56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0</w:t>
            </w:r>
          </w:p>
        </w:tc>
        <w:tc>
          <w:tcPr>
            <w:tcW w:w="125" w:type="pct"/>
          </w:tcPr>
          <w:p w14:paraId="4991F5C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F8EAE8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FCB609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89401F" w:rsidRPr="00F3702F" w14:paraId="72C9F287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4EC00F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CEEBB5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4 (0.567-1.67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D967CE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4</w:t>
            </w:r>
          </w:p>
        </w:tc>
        <w:tc>
          <w:tcPr>
            <w:tcW w:w="125" w:type="pct"/>
          </w:tcPr>
          <w:p w14:paraId="4142AB0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5A7B77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E35D8C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519D7A29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486A13B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88311E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34 (0.715-2.13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75263C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50</w:t>
            </w:r>
          </w:p>
        </w:tc>
        <w:tc>
          <w:tcPr>
            <w:tcW w:w="125" w:type="pct"/>
          </w:tcPr>
          <w:p w14:paraId="3ECB484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7A083F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3F4639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1EDBC378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21645CB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Hyperlipemi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245F94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25 (1.068-3.11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178EAFD" w14:textId="77777777" w:rsidR="0089401F" w:rsidRPr="002C5650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C565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2C565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8</w:t>
            </w:r>
          </w:p>
        </w:tc>
        <w:tc>
          <w:tcPr>
            <w:tcW w:w="125" w:type="pct"/>
          </w:tcPr>
          <w:p w14:paraId="46DBCFB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9BC773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58 (1.065-3.24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E36941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9</w:t>
            </w:r>
          </w:p>
        </w:tc>
      </w:tr>
      <w:tr w:rsidR="0089401F" w:rsidRPr="00F3702F" w14:paraId="313665D3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FE6A443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Carotid atherosclerosis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E389E1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61 (0.482-1.35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D15CD0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52</w:t>
            </w:r>
          </w:p>
        </w:tc>
        <w:tc>
          <w:tcPr>
            <w:tcW w:w="125" w:type="pct"/>
          </w:tcPr>
          <w:p w14:paraId="28670B9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43554D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D05590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0C84BB2B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EED0D2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71F095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37 (0.189-1.52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CB5CC2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42</w:t>
            </w:r>
          </w:p>
        </w:tc>
        <w:tc>
          <w:tcPr>
            <w:tcW w:w="125" w:type="pct"/>
          </w:tcPr>
          <w:p w14:paraId="25650E6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0E6DF1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4091C0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09466AB3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B0D21C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nal insufficiency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1D6DD1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79 (0.051-2.83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AEC7B7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44</w:t>
            </w:r>
          </w:p>
        </w:tc>
        <w:tc>
          <w:tcPr>
            <w:tcW w:w="125" w:type="pct"/>
          </w:tcPr>
          <w:p w14:paraId="6D4A7D3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DB1BAA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651C02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060C115B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D77FB2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platelet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EEB658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71 (1.145-19.88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7A3D6A0" w14:textId="77777777" w:rsidR="0089401F" w:rsidRPr="004E3E26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3E2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E3E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32</w:t>
            </w:r>
          </w:p>
        </w:tc>
        <w:tc>
          <w:tcPr>
            <w:tcW w:w="125" w:type="pct"/>
          </w:tcPr>
          <w:p w14:paraId="036D6A0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789675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4 (1.506-42.85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D4E0B16" w14:textId="77777777" w:rsidR="0089401F" w:rsidRPr="00031E92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1E9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31E9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15</w:t>
            </w:r>
          </w:p>
        </w:tc>
      </w:tr>
      <w:tr w:rsidR="0089401F" w:rsidRPr="00F3702F" w14:paraId="5227B7E9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80272A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anginal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0F62D8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26 (0.262-1.49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F3DE70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92</w:t>
            </w:r>
          </w:p>
        </w:tc>
        <w:tc>
          <w:tcPr>
            <w:tcW w:w="125" w:type="pct"/>
          </w:tcPr>
          <w:p w14:paraId="34D557A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790869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E8868C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8EEDD9B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8C752F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itrate ester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1C6A81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84 (0.215-1.09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D2B7CC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80</w:t>
            </w:r>
          </w:p>
        </w:tc>
        <w:tc>
          <w:tcPr>
            <w:tcW w:w="125" w:type="pct"/>
          </w:tcPr>
          <w:p w14:paraId="385FCDD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E67A2D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8DE083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1C33E72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EB86E3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CEI/ARB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469AF1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08 (0.770-2.22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56DECB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21</w:t>
            </w:r>
          </w:p>
        </w:tc>
        <w:tc>
          <w:tcPr>
            <w:tcW w:w="125" w:type="pct"/>
          </w:tcPr>
          <w:p w14:paraId="451F755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2E52EF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D46D76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41EE4AB6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A3F910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β-blockers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3AC807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57 (0.735-2.14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BC8CF1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04</w:t>
            </w:r>
          </w:p>
        </w:tc>
        <w:tc>
          <w:tcPr>
            <w:tcW w:w="125" w:type="pct"/>
          </w:tcPr>
          <w:p w14:paraId="51BD5CE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8A0EE1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0D9E33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30AA8396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DB4F58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B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23BC69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12 (1.115-3.27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A3F19AC" w14:textId="77777777" w:rsidR="0089401F" w:rsidRPr="004E3E26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3E2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E3E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18</w:t>
            </w:r>
          </w:p>
        </w:tc>
        <w:tc>
          <w:tcPr>
            <w:tcW w:w="125" w:type="pct"/>
          </w:tcPr>
          <w:p w14:paraId="41C8D4D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09B2C6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3 (1.099-3.36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C025602" w14:textId="77777777" w:rsidR="0089401F" w:rsidRPr="00031E92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1E9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31E9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2</w:t>
            </w:r>
          </w:p>
        </w:tc>
      </w:tr>
      <w:tr w:rsidR="0089401F" w:rsidRPr="00F3702F" w14:paraId="4CE1929F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886EAE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coagulant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AEDAE5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81 (0.599-3.18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B45984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49</w:t>
            </w:r>
          </w:p>
        </w:tc>
        <w:tc>
          <w:tcPr>
            <w:tcW w:w="125" w:type="pct"/>
          </w:tcPr>
          <w:p w14:paraId="17EF5B0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48495E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D76AD4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3722F829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4C2A8E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ipid-lowering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AD6F9F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80 (0.490-2.83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440543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12</w:t>
            </w:r>
          </w:p>
        </w:tc>
        <w:tc>
          <w:tcPr>
            <w:tcW w:w="125" w:type="pct"/>
          </w:tcPr>
          <w:p w14:paraId="12EBB9D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846451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AD5CCE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89401F" w:rsidRPr="00F3702F" w14:paraId="646C4F5A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3971DD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Gensini</w:t>
            </w:r>
            <w:proofErr w:type="spellEnd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7610FA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7 (0.989-1.00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1A37E1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88</w:t>
            </w:r>
          </w:p>
        </w:tc>
        <w:tc>
          <w:tcPr>
            <w:tcW w:w="125" w:type="pct"/>
          </w:tcPr>
          <w:p w14:paraId="4829508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4036E3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2A8E52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2F622961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2A2D1A6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cy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F5A615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9 (0.993-1.04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9553FD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48</w:t>
            </w:r>
          </w:p>
        </w:tc>
        <w:tc>
          <w:tcPr>
            <w:tcW w:w="125" w:type="pct"/>
          </w:tcPr>
          <w:p w14:paraId="067EF0E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EEC809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0 (1.002-1.05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20D32C9" w14:textId="77777777" w:rsidR="0089401F" w:rsidRPr="00031E92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1E9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31E9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35</w:t>
            </w:r>
          </w:p>
        </w:tc>
      </w:tr>
      <w:tr w:rsidR="0089401F" w:rsidRPr="00F3702F" w14:paraId="321591B6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3DA385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5B0541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75 (0.901-1.80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8970B8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71</w:t>
            </w:r>
          </w:p>
        </w:tc>
        <w:tc>
          <w:tcPr>
            <w:tcW w:w="125" w:type="pct"/>
          </w:tcPr>
          <w:p w14:paraId="75A2796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518878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9147D3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29FD959A" w14:textId="77777777" w:rsidTr="00446FA6">
        <w:trPr>
          <w:trHeight w:val="340"/>
        </w:trPr>
        <w:tc>
          <w:tcPr>
            <w:tcW w:w="1570" w:type="pct"/>
            <w:shd w:val="clear" w:color="000000" w:fill="FFFFFF"/>
            <w:noWrap/>
            <w:vAlign w:val="bottom"/>
          </w:tcPr>
          <w:p w14:paraId="0083B2F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p</w:t>
            </w:r>
            <w:proofErr w:type="spellEnd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775318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1 (0.999-1.00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5FAD22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92</w:t>
            </w:r>
          </w:p>
        </w:tc>
        <w:tc>
          <w:tcPr>
            <w:tcW w:w="125" w:type="pct"/>
          </w:tcPr>
          <w:p w14:paraId="425DF97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A3914E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AE3388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630AA8AB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060EBB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bA1c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13FC33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68 (1.005-1.13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630F8DD" w14:textId="77777777" w:rsidR="0089401F" w:rsidRPr="004E3E26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3E2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E3E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35</w:t>
            </w:r>
          </w:p>
        </w:tc>
        <w:tc>
          <w:tcPr>
            <w:tcW w:w="125" w:type="pct"/>
          </w:tcPr>
          <w:p w14:paraId="3FC7FD0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6426E4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75 (1.013-1.14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D8D5BE1" w14:textId="77777777" w:rsidR="0089401F" w:rsidRPr="00031E92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1E9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31E9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18</w:t>
            </w:r>
          </w:p>
        </w:tc>
      </w:tr>
      <w:tr w:rsidR="0089401F" w:rsidRPr="00F3702F" w14:paraId="650EB965" w14:textId="77777777" w:rsidTr="00446FA6">
        <w:trPr>
          <w:trHeight w:val="340"/>
        </w:trPr>
        <w:tc>
          <w:tcPr>
            <w:tcW w:w="1570" w:type="pct"/>
            <w:shd w:val="clear" w:color="000000" w:fill="FFFFFF"/>
            <w:noWrap/>
            <w:vAlign w:val="bottom"/>
          </w:tcPr>
          <w:p w14:paraId="2AF5918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9DD712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8 (0.965-1.03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F4A3E4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13</w:t>
            </w:r>
          </w:p>
        </w:tc>
        <w:tc>
          <w:tcPr>
            <w:tcW w:w="125" w:type="pct"/>
          </w:tcPr>
          <w:p w14:paraId="4E441F9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67C5F4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C604A4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12982C99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0EB4098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C19C61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60 (0.879-1.27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3D0FCA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41</w:t>
            </w:r>
          </w:p>
        </w:tc>
        <w:tc>
          <w:tcPr>
            <w:tcW w:w="125" w:type="pct"/>
          </w:tcPr>
          <w:p w14:paraId="637A777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C465C1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248816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89401F" w:rsidRPr="00F3702F" w14:paraId="64E8D28E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2F3B28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Exertional capac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A16150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2 (0.986-1.01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C30A75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93</w:t>
            </w:r>
          </w:p>
        </w:tc>
        <w:tc>
          <w:tcPr>
            <w:tcW w:w="125" w:type="pct"/>
          </w:tcPr>
          <w:p w14:paraId="4190CEF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B606DB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D5EB23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2BA6208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2E2904A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Anginal stabil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8C646A4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8 (0.986-1.01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990E0A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53</w:t>
            </w:r>
          </w:p>
        </w:tc>
        <w:tc>
          <w:tcPr>
            <w:tcW w:w="125" w:type="pct"/>
          </w:tcPr>
          <w:p w14:paraId="5607A07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DA4C73B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57C0AE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51211D5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34FB64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Anginal frequenc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40FC47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5 (0.994-1.01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BEFDB0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93</w:t>
            </w:r>
          </w:p>
        </w:tc>
        <w:tc>
          <w:tcPr>
            <w:tcW w:w="125" w:type="pct"/>
          </w:tcPr>
          <w:p w14:paraId="3BB242F5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0BF797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CA3702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382C11DA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14302C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Disease percep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2CE637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4 (0.996-1.03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2C97CA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19</w:t>
            </w:r>
          </w:p>
        </w:tc>
        <w:tc>
          <w:tcPr>
            <w:tcW w:w="125" w:type="pct"/>
          </w:tcPr>
          <w:p w14:paraId="56C0F381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34A82F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C8F152D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7413EDA8" w14:textId="77777777" w:rsidTr="00446FA6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DB59C02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Treatment satisfac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B2EBAF7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2 (0.989-1.03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AC75F16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15</w:t>
            </w:r>
          </w:p>
        </w:tc>
        <w:tc>
          <w:tcPr>
            <w:tcW w:w="125" w:type="pct"/>
          </w:tcPr>
          <w:p w14:paraId="6D97A229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D34F08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2FD8CEC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9401F" w:rsidRPr="00F3702F" w14:paraId="09245A61" w14:textId="77777777" w:rsidTr="00446FA6">
        <w:trPr>
          <w:trHeight w:val="340"/>
        </w:trPr>
        <w:tc>
          <w:tcPr>
            <w:tcW w:w="157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B914183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53A1">
              <w:rPr>
                <w:rFonts w:ascii="Times New Roman" w:eastAsia="宋体" w:hAnsi="Times New Roman" w:cs="Times New Roman"/>
                <w:kern w:val="0"/>
                <w:szCs w:val="21"/>
              </w:rPr>
              <w:t>Combined treatment</w:t>
            </w: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E8B259E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84 (0.275-0.853)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2EEEDF" w14:textId="77777777" w:rsidR="0089401F" w:rsidRPr="004E3E26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E3E2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E3E2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12</w:t>
            </w:r>
          </w:p>
        </w:tc>
        <w:tc>
          <w:tcPr>
            <w:tcW w:w="125" w:type="pct"/>
            <w:tcBorders>
              <w:bottom w:val="single" w:sz="12" w:space="0" w:color="auto"/>
            </w:tcBorders>
          </w:tcPr>
          <w:p w14:paraId="628EBDFF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1BC970" w14:textId="77777777" w:rsidR="0089401F" w:rsidRPr="00F3702F" w:rsidRDefault="0089401F" w:rsidP="00922D23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08 (0.283-0.910)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A0B9372" w14:textId="77777777" w:rsidR="0089401F" w:rsidRPr="00031E92" w:rsidRDefault="0089401F" w:rsidP="00922D23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31E9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031E9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3</w:t>
            </w:r>
          </w:p>
        </w:tc>
      </w:tr>
    </w:tbl>
    <w:p w14:paraId="052F8D09" w14:textId="768352C8" w:rsidR="00A651E1" w:rsidRDefault="00A651E1" w:rsidP="00A651E1">
      <w:pPr>
        <w:widowControl/>
        <w:spacing w:beforeLines="50" w:before="156" w:afterLines="50" w:after="156"/>
        <w:ind w:firstLineChars="200" w:firstLine="420"/>
        <w:jc w:val="left"/>
        <w:rPr>
          <w:rFonts w:ascii="Times New Roman" w:eastAsia="宋体" w:hAnsi="Times New Roman" w:cs="Times New Roman"/>
        </w:rPr>
      </w:pPr>
      <w:r w:rsidRPr="00904CA2">
        <w:rPr>
          <w:rFonts w:ascii="Times New Roman" w:eastAsia="宋体" w:hAnsi="Times New Roman" w:cs="Times New Roman"/>
        </w:rPr>
        <w:t xml:space="preserve">Bolded values represent </w:t>
      </w:r>
      <w:r w:rsidRPr="00A651E1">
        <w:rPr>
          <w:rFonts w:ascii="Times New Roman" w:eastAsia="宋体" w:hAnsi="Times New Roman" w:cs="Times New Roman"/>
          <w:i/>
          <w:iCs/>
        </w:rPr>
        <w:t>P</w:t>
      </w:r>
      <w:r w:rsidRPr="00904CA2">
        <w:rPr>
          <w:rFonts w:ascii="Times New Roman" w:eastAsia="宋体" w:hAnsi="Times New Roman" w:cs="Times New Roman"/>
        </w:rPr>
        <w:t xml:space="preserve"> values &lt; 0.</w:t>
      </w:r>
      <w:r>
        <w:rPr>
          <w:rFonts w:ascii="Times New Roman" w:eastAsia="宋体" w:hAnsi="Times New Roman" w:cs="Times New Roman"/>
        </w:rPr>
        <w:t>05</w:t>
      </w:r>
      <w:r w:rsidRPr="00904CA2">
        <w:rPr>
          <w:rFonts w:ascii="Times New Roman" w:eastAsia="宋体" w:hAnsi="Times New Roman" w:cs="Times New Roman"/>
        </w:rPr>
        <w:t>.</w:t>
      </w:r>
    </w:p>
    <w:p w14:paraId="09358FD5" w14:textId="77777777" w:rsidR="00A51C63" w:rsidRPr="00A651E1" w:rsidRDefault="00A51C63" w:rsidP="00B504AB">
      <w:pPr>
        <w:widowControl/>
        <w:spacing w:beforeLines="50" w:before="156" w:afterLines="50" w:after="156"/>
        <w:ind w:firstLineChars="200" w:firstLine="420"/>
        <w:jc w:val="left"/>
        <w:rPr>
          <w:rFonts w:ascii="Times New Roman" w:eastAsia="宋体" w:hAnsi="Times New Roman" w:cs="Times New Roman"/>
        </w:rPr>
      </w:pPr>
    </w:p>
    <w:p w14:paraId="6E3A3A2E" w14:textId="77777777" w:rsidR="0089401F" w:rsidRDefault="008940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br w:type="page"/>
      </w:r>
    </w:p>
    <w:p w14:paraId="40BC5186" w14:textId="01084734" w:rsidR="00C53826" w:rsidRPr="00904CA2" w:rsidRDefault="00C53826" w:rsidP="004D12C2">
      <w:pPr>
        <w:widowControl/>
        <w:spacing w:before="50" w:after="50"/>
        <w:ind w:firstLine="420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Table</w:t>
      </w:r>
      <w:r w:rsidRPr="008F6AF3">
        <w:rPr>
          <w:rFonts w:ascii="Times New Roman" w:eastAsia="宋体" w:hAnsi="Times New Roman" w:cs="Times New Roman"/>
          <w:b/>
          <w:bCs/>
          <w:sz w:val="24"/>
        </w:rPr>
        <w:t xml:space="preserve"> S</w:t>
      </w:r>
      <w:r>
        <w:rPr>
          <w:rFonts w:ascii="Times New Roman" w:eastAsia="宋体" w:hAnsi="Times New Roman" w:cs="Times New Roman"/>
          <w:b/>
          <w:bCs/>
          <w:sz w:val="24"/>
        </w:rPr>
        <w:t>3</w:t>
      </w:r>
      <w:r w:rsidRPr="008F6AF3">
        <w:rPr>
          <w:rFonts w:ascii="Times New Roman" w:eastAsia="宋体" w:hAnsi="Times New Roman" w:cs="Times New Roman"/>
          <w:b/>
          <w:bCs/>
          <w:sz w:val="24"/>
        </w:rPr>
        <w:t>.</w:t>
      </w:r>
      <w:r w:rsidRPr="008F6AF3">
        <w:rPr>
          <w:b/>
          <w:bCs/>
          <w:sz w:val="24"/>
        </w:rPr>
        <w:t xml:space="preserve"> </w:t>
      </w:r>
      <w:r w:rsidRPr="008F6AF3">
        <w:rPr>
          <w:rFonts w:ascii="Times New Roman" w:eastAsia="宋体" w:hAnsi="Times New Roman" w:cs="Times New Roman"/>
          <w:b/>
          <w:bCs/>
          <w:sz w:val="24"/>
        </w:rPr>
        <w:t xml:space="preserve">Univariate and multivariate Logistic regression on the absence of </w:t>
      </w:r>
      <w:r w:rsidR="003E6064" w:rsidRPr="003E6064">
        <w:rPr>
          <w:rFonts w:ascii="Times New Roman" w:eastAsia="宋体" w:hAnsi="Times New Roman" w:cs="Times New Roman"/>
          <w:b/>
          <w:bCs/>
          <w:sz w:val="24"/>
        </w:rPr>
        <w:t>angina attack</w:t>
      </w:r>
    </w:p>
    <w:tbl>
      <w:tblPr>
        <w:tblW w:w="3181" w:type="pct"/>
        <w:tblLook w:val="04A0" w:firstRow="1" w:lastRow="0" w:firstColumn="1" w:lastColumn="0" w:noHBand="0" w:noVBand="1"/>
      </w:tblPr>
      <w:tblGrid>
        <w:gridCol w:w="2788"/>
        <w:gridCol w:w="2001"/>
        <w:gridCol w:w="934"/>
        <w:gridCol w:w="222"/>
        <w:gridCol w:w="2001"/>
        <w:gridCol w:w="934"/>
      </w:tblGrid>
      <w:tr w:rsidR="00C53826" w:rsidRPr="00F3702F" w14:paraId="26E8741A" w14:textId="77777777" w:rsidTr="006F25A7">
        <w:trPr>
          <w:trHeight w:val="340"/>
        </w:trPr>
        <w:tc>
          <w:tcPr>
            <w:tcW w:w="15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904B0A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653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9B6B71" w14:textId="77777777" w:rsidR="00C53826" w:rsidRPr="00F3702F" w:rsidRDefault="00C53826" w:rsidP="006F25A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25" w:type="pct"/>
            <w:tcBorders>
              <w:top w:val="single" w:sz="12" w:space="0" w:color="auto"/>
            </w:tcBorders>
          </w:tcPr>
          <w:p w14:paraId="6275995A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53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890097" w14:textId="77777777" w:rsidR="00C53826" w:rsidRPr="00F3702F" w:rsidRDefault="00C53826" w:rsidP="006F25A7">
            <w:pPr>
              <w:suppressLineNumbers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Multiple</w:t>
            </w:r>
          </w:p>
        </w:tc>
      </w:tr>
      <w:tr w:rsidR="00C53826" w:rsidRPr="00F3702F" w14:paraId="567BBAC6" w14:textId="77777777" w:rsidTr="004D12C2">
        <w:trPr>
          <w:trHeight w:val="340"/>
        </w:trPr>
        <w:tc>
          <w:tcPr>
            <w:tcW w:w="157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BADBB8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8BE641" w14:textId="4A91EA94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r w:rsidR="00066C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 w:rsidR="00066C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0D1F3D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  <w:tc>
          <w:tcPr>
            <w:tcW w:w="125" w:type="pct"/>
          </w:tcPr>
          <w:p w14:paraId="05740F8D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854407" w14:textId="71D518B6" w:rsidR="00C53826" w:rsidRPr="00F3702F" w:rsidRDefault="00066CC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8F960A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</w:tr>
      <w:tr w:rsidR="00C53826" w:rsidRPr="00F3702F" w14:paraId="7AA37BC8" w14:textId="77777777" w:rsidTr="004D12C2">
        <w:trPr>
          <w:trHeight w:val="340"/>
        </w:trPr>
        <w:tc>
          <w:tcPr>
            <w:tcW w:w="157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3B92029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013A3C1" w14:textId="5540E5E8" w:rsidR="00C53826" w:rsidRPr="00F3702F" w:rsidRDefault="00694AA2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.564 </w:t>
            </w:r>
            <w:r w:rsidR="00066CC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="00066CCD">
              <w:rPr>
                <w:rFonts w:ascii="Times New Roman" w:eastAsia="宋体" w:hAnsi="Times New Roman" w:cs="Times New Roman"/>
                <w:kern w:val="0"/>
                <w:szCs w:val="21"/>
              </w:rPr>
              <w:t>0.261-1.219)</w:t>
            </w:r>
          </w:p>
        </w:tc>
        <w:tc>
          <w:tcPr>
            <w:tcW w:w="5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C7DFB4E" w14:textId="505A364F" w:rsidR="00C53826" w:rsidRPr="00F3702F" w:rsidRDefault="005769F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45</w:t>
            </w:r>
          </w:p>
        </w:tc>
        <w:tc>
          <w:tcPr>
            <w:tcW w:w="125" w:type="pct"/>
          </w:tcPr>
          <w:p w14:paraId="281EB129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C7F32DC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6CEE7E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00637BF1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CD0930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8A558A0" w14:textId="41C098AC" w:rsidR="00C53826" w:rsidRPr="00F3702F" w:rsidRDefault="005769F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1 (0.971-1.03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A45A6F4" w14:textId="6D60898E" w:rsidR="00C53826" w:rsidRPr="00F3702F" w:rsidRDefault="005769F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2</w:t>
            </w:r>
          </w:p>
        </w:tc>
        <w:tc>
          <w:tcPr>
            <w:tcW w:w="125" w:type="pct"/>
          </w:tcPr>
          <w:p w14:paraId="7D229449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29FB6D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4356B55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7E566FAB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3967AC9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EF12745" w14:textId="4FF09FC4" w:rsidR="00914EF5" w:rsidRPr="00F3702F" w:rsidRDefault="00914EF5" w:rsidP="006F25A7">
            <w:pPr>
              <w:suppressLineNumbers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62 (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89-1.17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47C5765" w14:textId="17E1A514" w:rsidR="00C53826" w:rsidRPr="00F3702F" w:rsidRDefault="00914EF5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02</w:t>
            </w:r>
          </w:p>
        </w:tc>
        <w:tc>
          <w:tcPr>
            <w:tcW w:w="125" w:type="pct"/>
          </w:tcPr>
          <w:p w14:paraId="7131A2C4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83E3AAF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65DFA4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4E0CF372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506EE14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Physical activ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5E851F5" w14:textId="018E9740" w:rsidR="00C53826" w:rsidRPr="00F3702F" w:rsidRDefault="008C4FD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66 (0.274-1.17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C9CCB91" w14:textId="12E4DD98" w:rsidR="00C53826" w:rsidRPr="00F3702F" w:rsidRDefault="008C4FD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24</w:t>
            </w:r>
          </w:p>
        </w:tc>
        <w:tc>
          <w:tcPr>
            <w:tcW w:w="125" w:type="pct"/>
          </w:tcPr>
          <w:p w14:paraId="663A4FEB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618C6D5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F90B8C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409527AF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1E437C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moking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B3BAAB4" w14:textId="0797E4F8" w:rsidR="00C53826" w:rsidRPr="00F3702F" w:rsidRDefault="008C4FD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40 (0.778-3.45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B1068BA" w14:textId="13333767" w:rsidR="00C53826" w:rsidRPr="00F3702F" w:rsidRDefault="004E0AA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94</w:t>
            </w:r>
          </w:p>
        </w:tc>
        <w:tc>
          <w:tcPr>
            <w:tcW w:w="125" w:type="pct"/>
          </w:tcPr>
          <w:p w14:paraId="0F8E56E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2A99424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EA5255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158AE76C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3520323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Alcohol consump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F32AF43" w14:textId="03E6DF4B" w:rsidR="00C53826" w:rsidRPr="00F3702F" w:rsidRDefault="004E0AA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81 (0.342-1.35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67A63EC" w14:textId="4F48F50D" w:rsidR="00C53826" w:rsidRPr="004E0AA7" w:rsidRDefault="004E0AA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0AA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4E0AA7">
              <w:rPr>
                <w:rFonts w:ascii="Times New Roman" w:eastAsia="宋体" w:hAnsi="Times New Roman" w:cs="Times New Roman"/>
                <w:kern w:val="0"/>
                <w:szCs w:val="21"/>
              </w:rPr>
              <w:t>.273</w:t>
            </w:r>
          </w:p>
        </w:tc>
        <w:tc>
          <w:tcPr>
            <w:tcW w:w="125" w:type="pct"/>
          </w:tcPr>
          <w:p w14:paraId="6058329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29AC81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6FAFB6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53826" w:rsidRPr="00F3702F" w14:paraId="0C4A34C6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CDCE7CA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1B4E3C9" w14:textId="3145F577" w:rsidR="00C53826" w:rsidRPr="00F3702F" w:rsidRDefault="000364B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8 (0.467-1.84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39360B9" w14:textId="7324E0DD" w:rsidR="00C53826" w:rsidRPr="00F3702F" w:rsidRDefault="000364B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32</w:t>
            </w:r>
          </w:p>
        </w:tc>
        <w:tc>
          <w:tcPr>
            <w:tcW w:w="125" w:type="pct"/>
          </w:tcPr>
          <w:p w14:paraId="27F276B8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BC13EB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F8F01F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3B1BF25B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5D74894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F081587" w14:textId="765B5623" w:rsidR="00C53826" w:rsidRPr="00F3702F" w:rsidRDefault="00CD53C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00 (0.813-3.149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42ECBFC" w14:textId="62739C5A" w:rsidR="00C53826" w:rsidRPr="009F5868" w:rsidRDefault="00CD53C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6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9F5868">
              <w:rPr>
                <w:rFonts w:ascii="Times New Roman" w:eastAsia="宋体" w:hAnsi="Times New Roman" w:cs="Times New Roman"/>
                <w:kern w:val="0"/>
                <w:szCs w:val="21"/>
              </w:rPr>
              <w:t>.174</w:t>
            </w:r>
          </w:p>
        </w:tc>
        <w:tc>
          <w:tcPr>
            <w:tcW w:w="125" w:type="pct"/>
          </w:tcPr>
          <w:p w14:paraId="42546AC6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B90FAE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3F5787B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55AE5693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3A2D679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Hyperlipemi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AEB360F" w14:textId="0892D554" w:rsidR="00C53826" w:rsidRPr="00F3702F" w:rsidRDefault="00CD53C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65 (0.684-2.72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C85DE7A" w14:textId="6C385364" w:rsidR="00C53826" w:rsidRPr="009F5868" w:rsidRDefault="00CD53CD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F586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9F5868">
              <w:rPr>
                <w:rFonts w:ascii="Times New Roman" w:eastAsia="宋体" w:hAnsi="Times New Roman" w:cs="Times New Roman"/>
                <w:kern w:val="0"/>
                <w:szCs w:val="21"/>
              </w:rPr>
              <w:t>.377</w:t>
            </w:r>
          </w:p>
        </w:tc>
        <w:tc>
          <w:tcPr>
            <w:tcW w:w="125" w:type="pct"/>
          </w:tcPr>
          <w:p w14:paraId="26B4C01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F392C88" w14:textId="521A0DA2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F6E4DDF" w14:textId="4CC9581F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53826" w:rsidRPr="00F3702F" w14:paraId="3F866EEA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C3C3B31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Carotid atherosclerosis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DB78EF5" w14:textId="4B648787" w:rsidR="00C53826" w:rsidRPr="00F3702F" w:rsidRDefault="00BD680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90 (0.382-1.63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5F423C6" w14:textId="6A677ABA" w:rsidR="00C53826" w:rsidRPr="00F3702F" w:rsidRDefault="00BD6807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90</w:t>
            </w:r>
          </w:p>
        </w:tc>
        <w:tc>
          <w:tcPr>
            <w:tcW w:w="125" w:type="pct"/>
          </w:tcPr>
          <w:p w14:paraId="520D2371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D158EF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F19E58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177C6637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2359D3D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trok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81F8D02" w14:textId="324DF2C0" w:rsidR="00C53826" w:rsidRPr="00F3702F" w:rsidRDefault="00957945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02 (0.210-2.34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D715346" w14:textId="2DB0825A" w:rsidR="00C53826" w:rsidRPr="00F3702F" w:rsidRDefault="00957945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65</w:t>
            </w:r>
          </w:p>
        </w:tc>
        <w:tc>
          <w:tcPr>
            <w:tcW w:w="125" w:type="pct"/>
          </w:tcPr>
          <w:p w14:paraId="7F94A48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479CCC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FB2BFF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133E0D3B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A6A17E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enal insufficiency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3231303" w14:textId="1536335F" w:rsidR="00C53826" w:rsidRPr="00F3702F" w:rsidRDefault="009F5868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25 (1.576-12.42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39D5918" w14:textId="1C7A8C04" w:rsidR="00C53826" w:rsidRPr="009F5868" w:rsidRDefault="009F5868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F5868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9F586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5</w:t>
            </w:r>
          </w:p>
        </w:tc>
        <w:tc>
          <w:tcPr>
            <w:tcW w:w="125" w:type="pct"/>
          </w:tcPr>
          <w:p w14:paraId="666FC30F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89B1261" w14:textId="4A24449B" w:rsidR="00C53826" w:rsidRPr="00F3702F" w:rsidRDefault="00DE63EF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03 (</w:t>
            </w:r>
            <w:r w:rsidR="00917608">
              <w:rPr>
                <w:rFonts w:ascii="Times New Roman" w:eastAsia="宋体" w:hAnsi="Times New Roman" w:cs="Times New Roman"/>
                <w:kern w:val="0"/>
                <w:szCs w:val="21"/>
              </w:rPr>
              <w:t>1.015-15.00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01CFDB7" w14:textId="6E907940" w:rsidR="00C53826" w:rsidRPr="00DB780D" w:rsidRDefault="00917608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780D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DB780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47</w:t>
            </w:r>
          </w:p>
        </w:tc>
      </w:tr>
      <w:tr w:rsidR="00C53826" w:rsidRPr="00F3702F" w14:paraId="00C80520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4E8E494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platelet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39F0A01" w14:textId="70C2CB5F" w:rsidR="00C53826" w:rsidRPr="00F3702F" w:rsidRDefault="00071D02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43 (0.071-0.28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74FABF1" w14:textId="4ABD24B6" w:rsidR="00C53826" w:rsidRPr="00982946" w:rsidRDefault="00071D02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8294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98294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9829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  <w:tc>
          <w:tcPr>
            <w:tcW w:w="125" w:type="pct"/>
          </w:tcPr>
          <w:p w14:paraId="568425C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6A9117D" w14:textId="47DFA180" w:rsidR="00C53826" w:rsidRPr="00F3702F" w:rsidRDefault="00DE63EF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65 (0.100-0.70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F10C0FA" w14:textId="2BC7B196" w:rsidR="00C53826" w:rsidRPr="00031E92" w:rsidRDefault="00DE63EF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8</w:t>
            </w:r>
          </w:p>
        </w:tc>
      </w:tr>
      <w:tr w:rsidR="00C53826" w:rsidRPr="00F3702F" w14:paraId="16240433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47948FC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anginal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BF1B368" w14:textId="15201292" w:rsidR="00C53826" w:rsidRPr="00F3702F" w:rsidRDefault="000D7F7E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6 (0.928-4.468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27C632D" w14:textId="6C53310E" w:rsidR="00C53826" w:rsidRPr="00F3702F" w:rsidRDefault="000D7F7E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76</w:t>
            </w:r>
          </w:p>
        </w:tc>
        <w:tc>
          <w:tcPr>
            <w:tcW w:w="125" w:type="pct"/>
          </w:tcPr>
          <w:p w14:paraId="08F594FF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061BC20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07AE806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354CECC1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EC1E015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itrate ester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EBE7160" w14:textId="75086D86" w:rsidR="00C53826" w:rsidRPr="00F3702F" w:rsidRDefault="007C79EB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8 (0.398-2.16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B105182" w14:textId="78770992" w:rsidR="00C53826" w:rsidRPr="00F3702F" w:rsidRDefault="007C79EB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63</w:t>
            </w:r>
          </w:p>
        </w:tc>
        <w:tc>
          <w:tcPr>
            <w:tcW w:w="125" w:type="pct"/>
          </w:tcPr>
          <w:p w14:paraId="5C13B5C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B316D0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231A32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7136AEB9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3237CE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CEI/ARB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37CA7FA" w14:textId="0A6976D1" w:rsidR="00C53826" w:rsidRPr="00F3702F" w:rsidRDefault="00292D5C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56 (0.743-2.85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04502C7" w14:textId="4CE9BC0A" w:rsidR="00C53826" w:rsidRPr="00F3702F" w:rsidRDefault="00292D5C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73</w:t>
            </w:r>
          </w:p>
        </w:tc>
        <w:tc>
          <w:tcPr>
            <w:tcW w:w="125" w:type="pct"/>
          </w:tcPr>
          <w:p w14:paraId="328867C8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602352E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DBEF12B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288D1D91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9D9E093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β-blockers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6893A80" w14:textId="027106A2" w:rsidR="00C53826" w:rsidRPr="00F3702F" w:rsidRDefault="00292D5C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91 (0.352-1.35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99604D6" w14:textId="3EEEAAB7" w:rsidR="00C53826" w:rsidRPr="00F3702F" w:rsidRDefault="00292D5C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82</w:t>
            </w:r>
          </w:p>
        </w:tc>
        <w:tc>
          <w:tcPr>
            <w:tcW w:w="125" w:type="pct"/>
          </w:tcPr>
          <w:p w14:paraId="7B445264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719BF91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1D6CD4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25EFC4BE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48B40D2F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CB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E6A95D2" w14:textId="53EA7296" w:rsidR="00C53826" w:rsidRPr="00F3702F" w:rsidRDefault="0064165F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6 (0.500-2.14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A0279A6" w14:textId="7C7B76EB" w:rsidR="00C53826" w:rsidRPr="0064165F" w:rsidRDefault="0064165F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165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64165F">
              <w:rPr>
                <w:rFonts w:ascii="Times New Roman" w:eastAsia="宋体" w:hAnsi="Times New Roman" w:cs="Times New Roman"/>
                <w:kern w:val="0"/>
                <w:szCs w:val="21"/>
              </w:rPr>
              <w:t>.925</w:t>
            </w:r>
          </w:p>
        </w:tc>
        <w:tc>
          <w:tcPr>
            <w:tcW w:w="125" w:type="pct"/>
          </w:tcPr>
          <w:p w14:paraId="6C019F68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54D4B46" w14:textId="66501A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14D84E2" w14:textId="152A89A4" w:rsidR="00C53826" w:rsidRPr="00031E92" w:rsidRDefault="00C53826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53826" w:rsidRPr="00F3702F" w14:paraId="0B6D3CBA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A5B836A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ticoagulant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3CD63E8" w14:textId="642DBEAA" w:rsidR="00C53826" w:rsidRPr="00F3702F" w:rsidRDefault="000D7F7E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89 (0.632-4.51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97E926D" w14:textId="0FA0CC81" w:rsidR="00C53826" w:rsidRPr="00F3702F" w:rsidRDefault="000D7F7E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96</w:t>
            </w:r>
          </w:p>
        </w:tc>
        <w:tc>
          <w:tcPr>
            <w:tcW w:w="125" w:type="pct"/>
          </w:tcPr>
          <w:p w14:paraId="27C41C9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989A127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FF815E9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53826" w:rsidRPr="00F3702F" w14:paraId="2B8F05A7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8BF5E12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ipid-lowering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088C2B6" w14:textId="0EB379DD" w:rsidR="00C53826" w:rsidRPr="00F3702F" w:rsidRDefault="00DA4799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6 (0.357-3.01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9A2A8CA" w14:textId="24EF3943" w:rsidR="00C53826" w:rsidRPr="00F3702F" w:rsidRDefault="00DA4799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8</w:t>
            </w:r>
          </w:p>
        </w:tc>
        <w:tc>
          <w:tcPr>
            <w:tcW w:w="125" w:type="pct"/>
          </w:tcPr>
          <w:p w14:paraId="70324411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36A3596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C96AD9C" w14:textId="77777777" w:rsidR="00C53826" w:rsidRPr="00F3702F" w:rsidRDefault="00C53826" w:rsidP="006F25A7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169D4" w:rsidRPr="00F3702F" w14:paraId="11E11D54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28D8923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Gensini</w:t>
            </w:r>
            <w:proofErr w:type="spellEnd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76D0FF6" w14:textId="385C9C38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7 (1.028-1.04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E09FFA5" w14:textId="4A38380E" w:rsidR="00D169D4" w:rsidRPr="00982946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8294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98294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98294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  <w:tc>
          <w:tcPr>
            <w:tcW w:w="125" w:type="pct"/>
          </w:tcPr>
          <w:p w14:paraId="70A14E61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748DF96" w14:textId="46F3B870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32 (1.021-1.04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1B6838A" w14:textId="5991938C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7F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</w:tr>
      <w:tr w:rsidR="00D169D4" w:rsidRPr="00F3702F" w14:paraId="2266FC49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42ECAFA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Hcy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22D99C9" w14:textId="0BB688D2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9 (0.973-1.04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A717A00" w14:textId="743B283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624</w:t>
            </w:r>
          </w:p>
        </w:tc>
        <w:tc>
          <w:tcPr>
            <w:tcW w:w="125" w:type="pct"/>
          </w:tcPr>
          <w:p w14:paraId="6E6244DD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AF8BDA8" w14:textId="287B15F0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390BB1C" w14:textId="2B043EBA" w:rsidR="00D169D4" w:rsidRPr="00031E92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169D4" w:rsidRPr="00F3702F" w14:paraId="6C632D58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3E9519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DL-C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8EAE160" w14:textId="080168BD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3 (0.568-1.50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35D4CE1B" w14:textId="293F826D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47</w:t>
            </w:r>
          </w:p>
        </w:tc>
        <w:tc>
          <w:tcPr>
            <w:tcW w:w="125" w:type="pct"/>
          </w:tcPr>
          <w:p w14:paraId="3FF3BE6C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4DCFC32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CC3BE2A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35282973" w14:textId="77777777" w:rsidTr="004D12C2">
        <w:trPr>
          <w:trHeight w:val="340"/>
        </w:trPr>
        <w:tc>
          <w:tcPr>
            <w:tcW w:w="1570" w:type="pct"/>
            <w:shd w:val="clear" w:color="000000" w:fill="FFFFFF"/>
            <w:noWrap/>
            <w:vAlign w:val="bottom"/>
          </w:tcPr>
          <w:p w14:paraId="33CF6BE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Lp</w:t>
            </w:r>
            <w:proofErr w:type="spellEnd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76A4139" w14:textId="417F3D04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99 (0.997-1.00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0255012D" w14:textId="02727E9F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25</w:t>
            </w:r>
          </w:p>
        </w:tc>
        <w:tc>
          <w:tcPr>
            <w:tcW w:w="125" w:type="pct"/>
          </w:tcPr>
          <w:p w14:paraId="121ACA2E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8CB0E59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0F22954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057DB7B3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60CAE184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bA1c 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23A5C65" w14:textId="57B01FAE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72 (1.010-1.137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3F7678E" w14:textId="2A05F16D" w:rsidR="00D169D4" w:rsidRPr="004E3E26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22</w:t>
            </w:r>
          </w:p>
        </w:tc>
        <w:tc>
          <w:tcPr>
            <w:tcW w:w="125" w:type="pct"/>
          </w:tcPr>
          <w:p w14:paraId="754C9CC2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1726A727" w14:textId="5079933D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0E75391" w14:textId="03E329CB" w:rsidR="00D169D4" w:rsidRPr="00031E92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169D4" w:rsidRPr="00F3702F" w14:paraId="0F4B285D" w14:textId="77777777" w:rsidTr="004D12C2">
        <w:trPr>
          <w:trHeight w:val="340"/>
        </w:trPr>
        <w:tc>
          <w:tcPr>
            <w:tcW w:w="1570" w:type="pct"/>
            <w:shd w:val="clear" w:color="000000" w:fill="FFFFFF"/>
            <w:noWrap/>
            <w:vAlign w:val="bottom"/>
          </w:tcPr>
          <w:p w14:paraId="42FCEF39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7C722316" w14:textId="32008B8A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23 (0.992-1.054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1B90AD6" w14:textId="1FFCABBD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143</w:t>
            </w:r>
          </w:p>
        </w:tc>
        <w:tc>
          <w:tcPr>
            <w:tcW w:w="125" w:type="pct"/>
          </w:tcPr>
          <w:p w14:paraId="72E199B8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3D309D9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22DBA26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76811EF1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158221E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cr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D21CACA" w14:textId="19154B68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97 (0.899-1.340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46D84D1" w14:textId="739BD3E1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62</w:t>
            </w:r>
          </w:p>
        </w:tc>
        <w:tc>
          <w:tcPr>
            <w:tcW w:w="125" w:type="pct"/>
          </w:tcPr>
          <w:p w14:paraId="088D332D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BF0F262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58F5372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D169D4" w:rsidRPr="00F3702F" w14:paraId="05CBF0A2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528CFE48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Exertional capac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0603FE61" w14:textId="1D02E865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35 (0.915-0.956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2428A21" w14:textId="60E5A7D3" w:rsidR="00D169D4" w:rsidRPr="00DA4799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A4799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DA4799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DA479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  <w:tc>
          <w:tcPr>
            <w:tcW w:w="125" w:type="pct"/>
          </w:tcPr>
          <w:p w14:paraId="2DBA0B5A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5523CBB" w14:textId="0B947834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44 (0.915-0.97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EF0C53F" w14:textId="0F28C0AC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7F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</w:tr>
      <w:tr w:rsidR="00D169D4" w:rsidRPr="00F3702F" w14:paraId="318D0F36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7BDB3C28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Anginal stabilit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249FCB69" w14:textId="3A6F44FE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79 (0.965-0.99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14B3ECF" w14:textId="0BDA2AB6" w:rsidR="00D169D4" w:rsidRPr="00431DD2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31DD2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1DD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4</w:t>
            </w:r>
          </w:p>
        </w:tc>
        <w:tc>
          <w:tcPr>
            <w:tcW w:w="125" w:type="pct"/>
          </w:tcPr>
          <w:p w14:paraId="5EB53F7F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6A51E318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282088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506509DC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0B8D560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Anginal frequency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828E723" w14:textId="67F5F19D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69 (0.954-0.985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6437F8D6" w14:textId="614305C6" w:rsidR="00D169D4" w:rsidRPr="00DB4360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B43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DB436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DB436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  <w:tc>
          <w:tcPr>
            <w:tcW w:w="125" w:type="pct"/>
          </w:tcPr>
          <w:p w14:paraId="525222C0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40C0701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4C757061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5095D481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4F3827D8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Disease percep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385D6B07" w14:textId="318C951B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84 (0.967-1.001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72DFB20C" w14:textId="6FEB1A98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68</w:t>
            </w:r>
          </w:p>
        </w:tc>
        <w:tc>
          <w:tcPr>
            <w:tcW w:w="125" w:type="pct"/>
          </w:tcPr>
          <w:p w14:paraId="0ABE73A5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7672907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5B9DD233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169D4" w:rsidRPr="00F3702F" w14:paraId="6BFA0CA8" w14:textId="77777777" w:rsidTr="004D12C2">
        <w:trPr>
          <w:trHeight w:val="340"/>
        </w:trPr>
        <w:tc>
          <w:tcPr>
            <w:tcW w:w="1570" w:type="pct"/>
            <w:shd w:val="clear" w:color="auto" w:fill="auto"/>
            <w:noWrap/>
            <w:vAlign w:val="bottom"/>
          </w:tcPr>
          <w:p w14:paraId="1F063ADF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3702F">
              <w:rPr>
                <w:rFonts w:ascii="Times New Roman" w:eastAsia="宋体" w:hAnsi="Times New Roman" w:cs="Times New Roman"/>
                <w:kern w:val="0"/>
                <w:szCs w:val="21"/>
              </w:rPr>
              <w:t>SAQ of Treatment satisfaction</w:t>
            </w: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4D0D46F7" w14:textId="033992AA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6 (0.901-0.953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1168564A" w14:textId="52BC3489" w:rsidR="00D169D4" w:rsidRPr="00437F13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7F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  <w:tc>
          <w:tcPr>
            <w:tcW w:w="125" w:type="pct"/>
          </w:tcPr>
          <w:p w14:paraId="6AC2FF37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bottom"/>
          </w:tcPr>
          <w:p w14:paraId="55C5D2DF" w14:textId="7DC18459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926 (0.892-0.962)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14:paraId="21379273" w14:textId="61068F82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7F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</w:tr>
      <w:tr w:rsidR="00D169D4" w:rsidRPr="00F3702F" w14:paraId="260C0C4E" w14:textId="77777777" w:rsidTr="004D12C2">
        <w:trPr>
          <w:trHeight w:val="340"/>
        </w:trPr>
        <w:tc>
          <w:tcPr>
            <w:tcW w:w="157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2C482C9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553A1">
              <w:rPr>
                <w:rFonts w:ascii="Times New Roman" w:eastAsia="宋体" w:hAnsi="Times New Roman" w:cs="Times New Roman"/>
                <w:kern w:val="0"/>
                <w:szCs w:val="21"/>
              </w:rPr>
              <w:t>Combined treatment</w:t>
            </w: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DA5FAA" w14:textId="0624439F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538 (0.265-1.094)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F94E656" w14:textId="77282631" w:rsidR="00D169D4" w:rsidRPr="00A63E34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3E3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A63E34">
              <w:rPr>
                <w:rFonts w:ascii="Times New Roman" w:eastAsia="宋体" w:hAnsi="Times New Roman" w:cs="Times New Roman"/>
                <w:kern w:val="0"/>
                <w:szCs w:val="21"/>
              </w:rPr>
              <w:t>.087</w:t>
            </w:r>
          </w:p>
        </w:tc>
        <w:tc>
          <w:tcPr>
            <w:tcW w:w="125" w:type="pct"/>
            <w:tcBorders>
              <w:bottom w:val="single" w:sz="12" w:space="0" w:color="auto"/>
            </w:tcBorders>
          </w:tcPr>
          <w:p w14:paraId="5E55222B" w14:textId="77777777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0CBCEB" w14:textId="7718F93B" w:rsidR="00D169D4" w:rsidRPr="00F3702F" w:rsidRDefault="00D169D4" w:rsidP="00D169D4">
            <w:pPr>
              <w:suppressLineNumbers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30 (0.086-0.616)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B82910" w14:textId="0A90388A" w:rsidR="00D169D4" w:rsidRPr="00031E92" w:rsidRDefault="00D169D4" w:rsidP="00D169D4">
            <w:pPr>
              <w:suppressLineNumbers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＜</w:t>
            </w:r>
            <w:r w:rsidRPr="00437F13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</w:t>
            </w:r>
            <w:r w:rsidRPr="00437F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001</w:t>
            </w:r>
          </w:p>
        </w:tc>
      </w:tr>
    </w:tbl>
    <w:p w14:paraId="3740CD60" w14:textId="77777777" w:rsidR="00C53826" w:rsidRDefault="00C53826" w:rsidP="00C53826">
      <w:pPr>
        <w:widowControl/>
        <w:spacing w:beforeLines="50" w:before="156" w:afterLines="50" w:after="156"/>
        <w:ind w:firstLineChars="200" w:firstLine="420"/>
        <w:jc w:val="left"/>
        <w:rPr>
          <w:rFonts w:ascii="Times New Roman" w:eastAsia="宋体" w:hAnsi="Times New Roman" w:cs="Times New Roman"/>
        </w:rPr>
      </w:pPr>
      <w:r w:rsidRPr="00904CA2">
        <w:rPr>
          <w:rFonts w:ascii="Times New Roman" w:eastAsia="宋体" w:hAnsi="Times New Roman" w:cs="Times New Roman"/>
        </w:rPr>
        <w:t xml:space="preserve">Bolded values represent </w:t>
      </w:r>
      <w:r w:rsidRPr="00A651E1">
        <w:rPr>
          <w:rFonts w:ascii="Times New Roman" w:eastAsia="宋体" w:hAnsi="Times New Roman" w:cs="Times New Roman"/>
          <w:i/>
          <w:iCs/>
        </w:rPr>
        <w:t>P</w:t>
      </w:r>
      <w:r w:rsidRPr="00904CA2">
        <w:rPr>
          <w:rFonts w:ascii="Times New Roman" w:eastAsia="宋体" w:hAnsi="Times New Roman" w:cs="Times New Roman"/>
        </w:rPr>
        <w:t xml:space="preserve"> values &lt; 0.</w:t>
      </w:r>
      <w:r>
        <w:rPr>
          <w:rFonts w:ascii="Times New Roman" w:eastAsia="宋体" w:hAnsi="Times New Roman" w:cs="Times New Roman"/>
        </w:rPr>
        <w:t>05</w:t>
      </w:r>
      <w:r w:rsidRPr="00904CA2">
        <w:rPr>
          <w:rFonts w:ascii="Times New Roman" w:eastAsia="宋体" w:hAnsi="Times New Roman" w:cs="Times New Roman"/>
        </w:rPr>
        <w:t>.</w:t>
      </w:r>
    </w:p>
    <w:p w14:paraId="2512F0A2" w14:textId="4C13A8D3" w:rsidR="00277796" w:rsidRPr="00C53826" w:rsidRDefault="00277796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p w14:paraId="574B924F" w14:textId="77777777" w:rsidR="004D12C2" w:rsidRDefault="004D12C2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br w:type="page"/>
      </w:r>
    </w:p>
    <w:p w14:paraId="437CB9D0" w14:textId="5EE0207F" w:rsidR="00B504AB" w:rsidRPr="00904CA2" w:rsidRDefault="00B504AB" w:rsidP="00B504AB">
      <w:pPr>
        <w:widowControl/>
        <w:spacing w:beforeLines="50" w:before="156" w:afterLines="50" w:after="156"/>
        <w:ind w:firstLineChars="200" w:firstLine="482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Table S</w:t>
      </w:r>
      <w:r w:rsidR="00147731">
        <w:rPr>
          <w:rFonts w:ascii="Times New Roman" w:eastAsia="宋体" w:hAnsi="Times New Roman" w:cs="Times New Roman"/>
          <w:b/>
          <w:bCs/>
          <w:sz w:val="24"/>
          <w:szCs w:val="32"/>
        </w:rPr>
        <w:t>4</w:t>
      </w:r>
      <w:r w:rsidRPr="00904CA2">
        <w:rPr>
          <w:rFonts w:ascii="Times New Roman" w:eastAsia="宋体" w:hAnsi="Times New Roman" w:cs="Times New Roman"/>
          <w:b/>
          <w:bCs/>
          <w:sz w:val="24"/>
          <w:szCs w:val="32"/>
        </w:rPr>
        <w:t>. Logistic regression of univariate in PSM</w:t>
      </w:r>
    </w:p>
    <w:tbl>
      <w:tblPr>
        <w:tblW w:w="9317" w:type="dxa"/>
        <w:tblInd w:w="108" w:type="dxa"/>
        <w:tblLook w:val="04A0" w:firstRow="1" w:lastRow="0" w:firstColumn="1" w:lastColumn="0" w:noHBand="0" w:noVBand="1"/>
      </w:tblPr>
      <w:tblGrid>
        <w:gridCol w:w="3080"/>
        <w:gridCol w:w="2268"/>
        <w:gridCol w:w="2835"/>
        <w:gridCol w:w="1134"/>
      </w:tblGrid>
      <w:tr w:rsidR="00B504AB" w:rsidRPr="00904CA2" w14:paraId="028713D0" w14:textId="77777777" w:rsidTr="00956DA6">
        <w:trPr>
          <w:trHeight w:val="276"/>
        </w:trPr>
        <w:tc>
          <w:tcPr>
            <w:tcW w:w="30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2F12F3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9AE065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eta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436D10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5FE296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values</w:t>
            </w:r>
          </w:p>
        </w:tc>
      </w:tr>
      <w:tr w:rsidR="00B504AB" w:rsidRPr="00904CA2" w14:paraId="16C4FA92" w14:textId="77777777" w:rsidTr="00956DA6">
        <w:trPr>
          <w:trHeight w:val="276"/>
        </w:trPr>
        <w:tc>
          <w:tcPr>
            <w:tcW w:w="3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B94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Sex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954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325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1FA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22F6E0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646B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2B3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E99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969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FBBB1EC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E5B9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8970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7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3FC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81 (0.237-0.9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C99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44</w:t>
            </w:r>
          </w:p>
        </w:tc>
      </w:tr>
      <w:tr w:rsidR="00B504AB" w:rsidRPr="00904CA2" w14:paraId="1BA95BB2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B0C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C0D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16A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5 (0.976-1.0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BF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53</w:t>
            </w:r>
          </w:p>
        </w:tc>
      </w:tr>
      <w:tr w:rsidR="00B504AB" w:rsidRPr="00904CA2" w14:paraId="7C8CC1B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8F2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F28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037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64 (0.802-1.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4DE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99</w:t>
            </w:r>
          </w:p>
        </w:tc>
      </w:tr>
      <w:tr w:rsidR="00B504AB" w:rsidRPr="00904CA2" w14:paraId="526DEB91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C24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0EC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E57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00E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20C4DA8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F11E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E4C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F70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D16B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728E44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F947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EB1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9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AF9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82 (0.184-0.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E11D" w14:textId="45433B7A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1</w:t>
            </w:r>
            <w:r w:rsidR="00371710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</w:t>
            </w:r>
          </w:p>
        </w:tc>
      </w:tr>
      <w:tr w:rsidR="00B504AB" w:rsidRPr="00904CA2" w14:paraId="562D62B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9AB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276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8A7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D97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0EF6244E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51C3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77A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75B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0032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85A7BAD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B8946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059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CBD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80 (0.463-1.6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E901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98</w:t>
            </w:r>
          </w:p>
        </w:tc>
      </w:tr>
      <w:tr w:rsidR="00B504AB" w:rsidRPr="00904CA2" w14:paraId="0291D9E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73F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959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609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D36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124E93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12618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42E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B29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1B1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28347C64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AF02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87A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577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2 (0.404-1.4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D18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02</w:t>
            </w:r>
          </w:p>
        </w:tc>
      </w:tr>
      <w:tr w:rsidR="00B504AB" w:rsidRPr="00904CA2" w14:paraId="5754C78C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D95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2C8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108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51F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18B0261D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3CFE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D52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52A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316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03E64F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2F223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0D1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4210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53 (0.498-1.8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B6F4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84</w:t>
            </w:r>
          </w:p>
        </w:tc>
      </w:tr>
      <w:tr w:rsidR="00B504AB" w:rsidRPr="00904CA2" w14:paraId="34C280F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25A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744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7DE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735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8F4B9AE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56D4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C75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945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ED3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46DA9B2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47AB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1D7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873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672 (0.886-3.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53A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3</w:t>
            </w:r>
          </w:p>
        </w:tc>
      </w:tr>
      <w:tr w:rsidR="00B504AB" w:rsidRPr="00904CA2" w14:paraId="74C9A7F1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F9D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yperlip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A3E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0B7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DA2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C4F8D2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C035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B49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61D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821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11F687CC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51D0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4C0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ED4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303 (0.680-2.4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A2B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25</w:t>
            </w:r>
          </w:p>
        </w:tc>
      </w:tr>
      <w:tr w:rsidR="00B504AB" w:rsidRPr="00904CA2" w14:paraId="0BDB34F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68D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>Carotid athe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C94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0D8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7CA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95B1BE2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ABD6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353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5E3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38A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CB69E55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9661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C29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7A29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7 (0.408-1.6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B02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9</w:t>
            </w:r>
          </w:p>
        </w:tc>
      </w:tr>
      <w:tr w:rsidR="00B504AB" w:rsidRPr="00904CA2" w14:paraId="387EEAB8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1EB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F5E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7B9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912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CB92CF3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6A1C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A92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6C0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E08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94AA5F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4FEC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154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516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21 (0.423-2.9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E6D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8</w:t>
            </w:r>
          </w:p>
        </w:tc>
      </w:tr>
      <w:tr w:rsidR="00B504AB" w:rsidRPr="00904CA2" w14:paraId="1D58A89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CCE3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nal insuffici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0E32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67B8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8EC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07CD6B9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533C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041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5B7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03E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94A087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530B5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9112" w14:textId="2C956A6E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3</w:t>
            </w:r>
            <w:r w:rsidR="002A717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3DE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669 (1.151-11.6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882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28</w:t>
            </w:r>
          </w:p>
        </w:tc>
      </w:tr>
      <w:tr w:rsidR="00B504AB" w:rsidRPr="00904CA2" w14:paraId="43F258C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EEA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ombined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7A80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FE3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7BF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CF88038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8E4C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DD9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C2F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506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23FF96DD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C767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72F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5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331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91 (0.310-1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073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111</w:t>
            </w:r>
          </w:p>
        </w:tc>
      </w:tr>
      <w:tr w:rsidR="00B504AB" w:rsidRPr="00904CA2" w14:paraId="497023B2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5EC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ntiplate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A3A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DE1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CAF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9DF37DD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45D1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612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FE1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DD8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9274A6E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F440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025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2.0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455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34 (0.068-0.2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AE43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 w:rsidR="00B504AB" w:rsidRPr="00904CA2" w14:paraId="5080DACD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F552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ntiangi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528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BAE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93D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2B94429E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C4AF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621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D13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022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3EB1B31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7BB1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1C6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72D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99 (0.579-2.9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3AC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26</w:t>
            </w:r>
          </w:p>
        </w:tc>
      </w:tr>
      <w:tr w:rsidR="00B504AB" w:rsidRPr="00904CA2" w14:paraId="5E8B8C5B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0F6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itrate es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ABC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9E1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16BF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419A151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5946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A09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38E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391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51901F23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7877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577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D30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8 (0.382-1.8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F9C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87</w:t>
            </w:r>
          </w:p>
        </w:tc>
      </w:tr>
      <w:tr w:rsidR="00B504AB" w:rsidRPr="00904CA2" w14:paraId="5C78965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709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CEI/AR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E3E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80A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FE59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0EFCA9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B702E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448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517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65E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163AE9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54CE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3B0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4D5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780 (0.942-3.3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D01C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76</w:t>
            </w:r>
          </w:p>
        </w:tc>
      </w:tr>
      <w:tr w:rsidR="00B504AB" w:rsidRPr="00904CA2" w14:paraId="772D9026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D0C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-block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B71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9BB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3FC0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BA05D10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F51F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6EB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551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5CA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425492AC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2C52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02D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66D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9 (0.409-1.4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804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5</w:t>
            </w:r>
          </w:p>
        </w:tc>
      </w:tr>
      <w:tr w:rsidR="00B504AB" w:rsidRPr="00904CA2" w14:paraId="41D5CF23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AA2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C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D43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F64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D3A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206C924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5C57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3B4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5CD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D2C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006CBF12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BA96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6CB9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EAB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24 (0.510-2.0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8A0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47</w:t>
            </w:r>
          </w:p>
        </w:tc>
      </w:tr>
      <w:tr w:rsidR="00B504AB" w:rsidRPr="00904CA2" w14:paraId="4D6A71FF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B7D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nticoagul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BDC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729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9E4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0344139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419E2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A93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E8E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154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69B9CEDC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4B70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01C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EE91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50 (0.424-3.6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A027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86</w:t>
            </w:r>
          </w:p>
        </w:tc>
      </w:tr>
      <w:tr w:rsidR="00B504AB" w:rsidRPr="00904CA2" w14:paraId="1331DEC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ADD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ipid-lower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8B0A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BD2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43AD6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29828D55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A3F3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A6C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DD45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436D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504AB" w:rsidRPr="00904CA2" w14:paraId="7ACCB615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BC77" w14:textId="77777777" w:rsidR="00B504AB" w:rsidRPr="00904CA2" w:rsidRDefault="00B504AB" w:rsidP="00956DA6">
            <w:pPr>
              <w:widowControl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D8C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E2E7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374 (0.409-4.6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8861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07</w:t>
            </w:r>
          </w:p>
        </w:tc>
      </w:tr>
      <w:tr w:rsidR="00B504AB" w:rsidRPr="00904CA2" w14:paraId="524ABA4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378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ensini</w:t>
            </w:r>
            <w:proofErr w:type="spellEnd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A956" w14:textId="5F6CCB7D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</w:t>
            </w:r>
            <w:r w:rsidR="002C3B9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19E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1 (1.031-1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FF6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 w:rsidR="00B504AB" w:rsidRPr="00904CA2" w14:paraId="46A4DF03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27E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c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E1A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71A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15 (0.976-1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9B77" w14:textId="3F4D9103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5</w:t>
            </w:r>
            <w:r w:rsidR="00371710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B504AB" w:rsidRPr="00904CA2" w14:paraId="35B5C6B8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4FD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DL-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DF49" w14:textId="5AB578E0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5</w:t>
            </w:r>
            <w:r w:rsidR="002C3B9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F5F8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99 (0.486-1.2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0E13" w14:textId="0BF0F74A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</w:t>
            </w:r>
            <w:r w:rsidR="00371710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0</w:t>
            </w:r>
          </w:p>
        </w:tc>
      </w:tr>
      <w:tr w:rsidR="00B504AB" w:rsidRPr="00904CA2" w14:paraId="226D466E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95563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p</w:t>
            </w:r>
            <w:proofErr w:type="spellEnd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18450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1C21D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9 (0.996-1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4AECDA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17</w:t>
            </w:r>
          </w:p>
        </w:tc>
      </w:tr>
      <w:tr w:rsidR="00B504AB" w:rsidRPr="00904CA2" w14:paraId="5224979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BEA1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H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0A1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1760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2 (0.870-1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989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81</w:t>
            </w:r>
          </w:p>
        </w:tc>
      </w:tr>
      <w:tr w:rsidR="00B504AB" w:rsidRPr="00904CA2" w14:paraId="42FA6AD7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8BD3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U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E0EC9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E1E487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22 (0.990-1.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8F06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177</w:t>
            </w:r>
          </w:p>
        </w:tc>
      </w:tr>
      <w:tr w:rsidR="00B504AB" w:rsidRPr="00904CA2" w14:paraId="106E75C4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19D6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c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AC4B" w14:textId="6BC75FDC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3</w:t>
            </w:r>
            <w:r w:rsidR="002C3B9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17E1B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71 (0.673-1.4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A8E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74</w:t>
            </w:r>
          </w:p>
        </w:tc>
      </w:tr>
      <w:tr w:rsidR="00B504AB" w:rsidRPr="00904CA2" w14:paraId="2CC34006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317D4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AQ of Exertional capa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22C5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A89F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41 (0.921-0.9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B96B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 w:rsidR="00B504AB" w:rsidRPr="00904CA2" w14:paraId="14A01A8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ED4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AQ of Anginal stabi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F1D3" w14:textId="7EEB103F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2</w:t>
            </w:r>
            <w:r w:rsidR="002C3B94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D923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80 (0.967-0.9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D101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4</w:t>
            </w:r>
          </w:p>
        </w:tc>
      </w:tr>
      <w:tr w:rsidR="00B504AB" w:rsidRPr="00904CA2" w14:paraId="6EA0DC8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C752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AQ of Anginal freque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6E8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0849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72 (0.957-0.9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DC65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  <w:tr w:rsidR="00B504AB" w:rsidRPr="00904CA2" w14:paraId="4E35EA49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8FC6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AQ of Disease perce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594D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A58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84 (0.968-1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1678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54</w:t>
            </w:r>
          </w:p>
        </w:tc>
      </w:tr>
      <w:tr w:rsidR="00B504AB" w:rsidRPr="00904CA2" w14:paraId="72BDED3A" w14:textId="77777777" w:rsidTr="00956DA6">
        <w:trPr>
          <w:trHeight w:val="276"/>
        </w:trPr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69D38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AQ of Treatment satisfac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E5AAAE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7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D1A29C" w14:textId="77777777" w:rsidR="00B504AB" w:rsidRPr="00904CA2" w:rsidRDefault="00B504AB" w:rsidP="00956D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29 (0.904-0.9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582CDE" w14:textId="77777777" w:rsidR="00B504AB" w:rsidRPr="00904CA2" w:rsidRDefault="00B504AB" w:rsidP="00956D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＜</w:t>
            </w:r>
            <w:r w:rsidRPr="00904C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0.001</w:t>
            </w:r>
          </w:p>
        </w:tc>
      </w:tr>
    </w:tbl>
    <w:p w14:paraId="7B42CD31" w14:textId="77777777" w:rsidR="00B504AB" w:rsidRPr="00904CA2" w:rsidRDefault="00B504AB" w:rsidP="00B504AB">
      <w:pPr>
        <w:widowControl/>
        <w:spacing w:beforeLines="50" w:before="156" w:afterLines="50" w:after="156"/>
        <w:ind w:firstLineChars="200" w:firstLine="420"/>
        <w:jc w:val="left"/>
        <w:rPr>
          <w:rFonts w:ascii="Times New Roman" w:eastAsia="宋体" w:hAnsi="Times New Roman" w:cs="Times New Roman"/>
        </w:rPr>
      </w:pPr>
      <w:r w:rsidRPr="00904CA2">
        <w:rPr>
          <w:rFonts w:ascii="Times New Roman" w:eastAsia="宋体" w:hAnsi="Times New Roman" w:cs="Times New Roman"/>
        </w:rPr>
        <w:t xml:space="preserve">Bolded values represent </w:t>
      </w:r>
      <w:r w:rsidRPr="00904CA2">
        <w:rPr>
          <w:rFonts w:ascii="Times New Roman" w:eastAsia="宋体" w:hAnsi="Times New Roman" w:cs="Times New Roman"/>
          <w:i/>
          <w:iCs/>
        </w:rPr>
        <w:t>P</w:t>
      </w:r>
      <w:r w:rsidRPr="00904CA2">
        <w:rPr>
          <w:rFonts w:ascii="Times New Roman" w:eastAsia="宋体" w:hAnsi="Times New Roman" w:cs="Times New Roman"/>
        </w:rPr>
        <w:t xml:space="preserve"> values &lt; 0.2.</w:t>
      </w:r>
    </w:p>
    <w:p w14:paraId="654B343B" w14:textId="77777777" w:rsidR="001F0660" w:rsidRPr="00B504AB" w:rsidRDefault="001F0660"/>
    <w:sectPr w:rsidR="001F0660" w:rsidRPr="00B504AB" w:rsidSect="00894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34F28" w14:textId="77777777" w:rsidR="00796DD6" w:rsidRDefault="00796DD6" w:rsidP="00B504AB">
      <w:r>
        <w:separator/>
      </w:r>
    </w:p>
  </w:endnote>
  <w:endnote w:type="continuationSeparator" w:id="0">
    <w:p w14:paraId="79ADC106" w14:textId="77777777" w:rsidR="00796DD6" w:rsidRDefault="00796DD6" w:rsidP="00B50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06A24" w14:textId="77777777" w:rsidR="00796DD6" w:rsidRDefault="00796DD6" w:rsidP="00B504AB">
      <w:r>
        <w:separator/>
      </w:r>
    </w:p>
  </w:footnote>
  <w:footnote w:type="continuationSeparator" w:id="0">
    <w:p w14:paraId="3F08CC09" w14:textId="77777777" w:rsidR="00796DD6" w:rsidRDefault="00796DD6" w:rsidP="00B50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60"/>
    <w:rsid w:val="000364B7"/>
    <w:rsid w:val="0005757F"/>
    <w:rsid w:val="00066CCD"/>
    <w:rsid w:val="00071D02"/>
    <w:rsid w:val="000D7F7E"/>
    <w:rsid w:val="000E27D1"/>
    <w:rsid w:val="000F54AE"/>
    <w:rsid w:val="00147731"/>
    <w:rsid w:val="001F0660"/>
    <w:rsid w:val="001F71A2"/>
    <w:rsid w:val="00277796"/>
    <w:rsid w:val="00292D5C"/>
    <w:rsid w:val="002A717F"/>
    <w:rsid w:val="002C3B94"/>
    <w:rsid w:val="00304F9F"/>
    <w:rsid w:val="00371710"/>
    <w:rsid w:val="003E6064"/>
    <w:rsid w:val="00431DD2"/>
    <w:rsid w:val="00437F13"/>
    <w:rsid w:val="00446FA6"/>
    <w:rsid w:val="004C236D"/>
    <w:rsid w:val="004D12C2"/>
    <w:rsid w:val="004E0AA7"/>
    <w:rsid w:val="005769FD"/>
    <w:rsid w:val="005A6F58"/>
    <w:rsid w:val="005B06C8"/>
    <w:rsid w:val="0064165F"/>
    <w:rsid w:val="00694AA2"/>
    <w:rsid w:val="00796DD6"/>
    <w:rsid w:val="007C79EB"/>
    <w:rsid w:val="0089401F"/>
    <w:rsid w:val="008C4FD7"/>
    <w:rsid w:val="008F6AF3"/>
    <w:rsid w:val="00914EF5"/>
    <w:rsid w:val="00917608"/>
    <w:rsid w:val="00957945"/>
    <w:rsid w:val="00982946"/>
    <w:rsid w:val="009F5868"/>
    <w:rsid w:val="00A21902"/>
    <w:rsid w:val="00A51C63"/>
    <w:rsid w:val="00A63E34"/>
    <w:rsid w:val="00A651E1"/>
    <w:rsid w:val="00B504AB"/>
    <w:rsid w:val="00BD6807"/>
    <w:rsid w:val="00C53826"/>
    <w:rsid w:val="00CD53CD"/>
    <w:rsid w:val="00D169D4"/>
    <w:rsid w:val="00DA4799"/>
    <w:rsid w:val="00DB4360"/>
    <w:rsid w:val="00DB780D"/>
    <w:rsid w:val="00DE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3CA87"/>
  <w15:chartTrackingRefBased/>
  <w15:docId w15:val="{5B6FB6D4-4F6E-4BC1-8C08-13812E57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4AB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50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504AB"/>
    <w:rPr>
      <w:sz w:val="18"/>
      <w:szCs w:val="18"/>
      <w14:ligatures w14:val="none"/>
    </w:rPr>
  </w:style>
  <w:style w:type="paragraph" w:styleId="a5">
    <w:name w:val="footer"/>
    <w:basedOn w:val="a"/>
    <w:link w:val="a6"/>
    <w:unhideWhenUsed/>
    <w:rsid w:val="00B50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504AB"/>
    <w:rPr>
      <w:sz w:val="18"/>
      <w:szCs w:val="18"/>
      <w14:ligatures w14:val="none"/>
    </w:rPr>
  </w:style>
  <w:style w:type="paragraph" w:styleId="a7">
    <w:name w:val="annotation text"/>
    <w:basedOn w:val="a"/>
    <w:link w:val="a8"/>
    <w:uiPriority w:val="99"/>
    <w:qFormat/>
    <w:rsid w:val="00B504AB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B504AB"/>
    <w:rPr>
      <w:szCs w:val="24"/>
      <w14:ligatures w14:val="none"/>
    </w:rPr>
  </w:style>
  <w:style w:type="character" w:styleId="a9">
    <w:name w:val="Hyperlink"/>
    <w:basedOn w:val="a0"/>
    <w:rsid w:val="00B504AB"/>
    <w:rPr>
      <w:color w:val="0000FF"/>
      <w:u w:val="single"/>
    </w:rPr>
  </w:style>
  <w:style w:type="character" w:styleId="aa">
    <w:name w:val="annotation reference"/>
    <w:basedOn w:val="a0"/>
    <w:rsid w:val="00B504AB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涵</dc:creator>
  <cp:keywords/>
  <dc:description/>
  <cp:lastModifiedBy>Wang Zi-han</cp:lastModifiedBy>
  <cp:revision>51</cp:revision>
  <dcterms:created xsi:type="dcterms:W3CDTF">2023-04-15T09:37:00Z</dcterms:created>
  <dcterms:modified xsi:type="dcterms:W3CDTF">2023-04-23T14:31:00Z</dcterms:modified>
</cp:coreProperties>
</file>